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276"/>
        <w:rPr/>
      </w:pPr>
      <w:bookmarkStart w:id="0" w:name="_Ref236757217"/>
      <w:r>
        <w:rPr/>
        <w:t>Additional File 1: Oligonucleotides used in this study</w:t>
      </w:r>
      <w:bookmarkEnd w:id="0"/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  <w:t xml:space="preserve">Designation </w:t>
        <w:tab/>
        <w:t>Sequence*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etion primers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B-Red-Del-For</w:t>
        <w:tab/>
        <w:t>5` GTGGAGATACCGTCAGGAAAAACAAAAAGGTAAAGCATAATGgtgtaggctggagctgct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 xml:space="preserve">SseB-Red-Del-Rev </w:t>
        <w:tab/>
        <w:t>5` GCCTGTTGTAGGGTCGGGTCTTTTTTCATGAGTACGTTTTcatatgaatatcctcctt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Red-Del-For</w:t>
        <w:tab/>
        <w:t>5` TTAATCTGAGGATAAAAATATGGAAGCGAGTAACGTAGCACtgtgtaggctggagctgctt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RedDel-rev043</w:t>
        <w:tab/>
        <w:t>5` GTAACCATTGCTCTATTTCTTGCACCATGTTTACCTCGTTAAcatatgaatatcctcctt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tetA/R-for</w:t>
        <w:tab/>
        <w:t>5` GAGAATAGCTGGCTATCGCGCTTAATCTGAGGATAAAAATctaagcacttgtctcc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tetA/R-rev</w:t>
        <w:tab/>
        <w:t>5` CACCCGACAACATTGCGCCACCCGCAGTAATCATTGATGCttaagacccactttcac 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Cloning primers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RT-ssaD-for</w:t>
        <w:tab/>
        <w:t>5` gacttattggtacgagaagtgca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B EcoRV rev</w:t>
        <w:tab/>
        <w:t>5` ttt</w:t>
      </w:r>
      <w:r>
        <w:rPr>
          <w:i/>
        </w:rPr>
        <w:t>gatatc</w:t>
      </w:r>
      <w:r>
        <w:rPr/>
        <w:t>tcatgagtacgttttctgc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for-EcoRI-2</w:t>
        <w:tab/>
        <w:t>5` gcg</w:t>
      </w:r>
      <w:r>
        <w:rPr>
          <w:i/>
        </w:rPr>
        <w:t>gaattc</w:t>
      </w:r>
      <w:r>
        <w:rPr/>
        <w:t>ggataaaaatatggaagcg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Rev2-XbaI</w:t>
        <w:tab/>
        <w:t>5` gca</w:t>
      </w:r>
      <w:r>
        <w:rPr>
          <w:i/>
        </w:rPr>
        <w:t>tctaga</w:t>
      </w:r>
      <w:r>
        <w:rPr/>
        <w:t>ttacctcgttaatgcccgg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5-30-for</w:t>
        <w:tab/>
        <w:t>5` ggggaagtcaaaaccctattgatgacttatcccagcaaaat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5-30-rev</w:t>
        <w:tab/>
        <w:t>5` ggggaagtcaaaaccctattgatgacttatcccagcaaaat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38-57-for</w:t>
        <w:tab/>
        <w:t>5` gacttatcccagcaaaataataataaatttattgaagtcc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38-57-rev</w:t>
        <w:tab/>
        <w:t>5` ctggacttcaataaatttattattattttgctgggataag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58-90-for</w:t>
        <w:tab/>
        <w:t>5` ggttattcaggctatcgcaggggatgctaaaaccaaag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58-90-rev</w:t>
        <w:tab/>
        <w:t>5` ctctttggttttagcatcccctgcgatagcctgaataa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39-90-for</w:t>
        <w:tab/>
        <w:t>5` gacttatcccagcaaaatggggatgctaaaaccaaag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38-90-rev</w:t>
        <w:tab/>
        <w:t>5` ctctttggttttagcatccccattttgctgggataag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91-115-for</w:t>
        <w:tab/>
        <w:t>5` gtgattgctaaagcagccaaaggtatgaccattgatgatta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91-115-rev</w:t>
        <w:tab/>
        <w:t>5` taatcatcaatggtcatacctttggctgctttagcaatca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16-136-for</w:t>
        <w:tab/>
        <w:t>5` gataatggtattctcatcgatctacaggcgatcaaagcggct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16-136-rev</w:t>
        <w:tab/>
        <w:t>5` agccgctttgatcgcctgtagatcgatgagaataccatta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37-182-for</w:t>
        <w:tab/>
        <w:t>5` gggaagctggataaaggtggctggggggaaatttccagta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137-182-rev</w:t>
        <w:tab/>
        <w:t>5` catactggaaatttccccccagccacctttatccagcttc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</w:t>
      </w:r>
      <w:r>
        <w:rPr>
          <w:rFonts w:cs="Symbol" w:ascii="Symbol" w:hAnsi="Symbol"/>
        </w:rPr>
        <w:t></w:t>
      </w:r>
      <w:r>
        <w:rPr/>
        <w:t>(2-14)-for</w:t>
        <w:tab/>
        <w:t>5` caaaaaggtaaagcataatggtgtttaaaaatagcttcg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</w:t>
      </w:r>
      <w:r>
        <w:rPr>
          <w:rFonts w:cs="Symbol" w:ascii="Symbol" w:hAnsi="Symbol"/>
        </w:rPr>
        <w:t></w:t>
      </w:r>
      <w:r>
        <w:rPr/>
        <w:t>(2-14)-rev</w:t>
        <w:tab/>
        <w:t>5` gccgaagctatttttaaacaccattatgctttacctttt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  <w:t xml:space="preserve">Designation </w:t>
        <w:tab/>
        <w:t>Sequence*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</w:t>
      </w:r>
      <w:r>
        <w:rPr>
          <w:rFonts w:cs="Symbol" w:ascii="Symbol" w:hAnsi="Symbol"/>
        </w:rPr>
        <w:t></w:t>
      </w:r>
      <w:r>
        <w:rPr/>
        <w:t>C1(183-196)-for</w:t>
        <w:tab/>
        <w:t>5` ctgacagggcttatcagtaagtgagatatcaagcttatcgat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del-SseB</w:t>
      </w:r>
      <w:r>
        <w:rPr>
          <w:rFonts w:cs="Symbol" w:ascii="Symbol" w:hAnsi="Symbol"/>
        </w:rPr>
        <w:t></w:t>
      </w:r>
      <w:r>
        <w:rPr/>
        <w:t>C1(183-196)-rev</w:t>
        <w:tab/>
        <w:t>5` atcgataagcttgatatctcacttactgataagccctgtc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N1-for</w:t>
        <w:tab/>
        <w:t>5` gaattcggataaaaatatgtctccctccggggagggaat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N1-rev</w:t>
        <w:tab/>
        <w:t>5` ccattccctccccggagggagacatatttttatccgaat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1-for</w:t>
        <w:tab/>
        <w:t>5` caccttcttccactccaatgaagctaatggagctt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1-rev</w:t>
        <w:tab/>
        <w:t>5` gcaagctccattagcttcattggagtggaagaagg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2-for</w:t>
        <w:tab/>
        <w:t>5` gttatttgatgatatctgggcatcaatgattactgcg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2-rev</w:t>
        <w:tab/>
        <w:t>5` cccgcagtaatcattgatgcccagatatcatcaaataa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3-for</w:t>
        <w:tab/>
        <w:t>5` caattgatgaagcgtttagagaaaccggtcttatagc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3-rev</w:t>
        <w:tab/>
        <w:t>5` ccgctataagaccggtttctctaaacgcttcatcaat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4-for</w:t>
        <w:tab/>
        <w:t>5` ggcggggaaaccggtcttcaacgtcaaagtgatca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4-rev</w:t>
        <w:tab/>
        <w:t>5` cttgatcactttgacgttgaagaccggtttccccg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5-for</w:t>
        <w:tab/>
        <w:t>5` cctgggggctggtgtagcgattatgcagcaaatcatc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5-rev</w:t>
        <w:tab/>
        <w:t>5` cgatgatttgctgcataatcgctacaccagccccca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1-for</w:t>
        <w:tab/>
        <w:t>5` gaaattatggagaaagcaactgaataatctagagcggccg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1-rev</w:t>
        <w:tab/>
        <w:t>5` ggcggccgctctagattattcagttgctttctccataattt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2-for</w:t>
        <w:tab/>
        <w:t>5` cctgggggctggtgtagcgtaatctagagcggccg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2-rev</w:t>
        <w:tab/>
        <w:t>5` ggcggccgctctagattacgctacaccagccccca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3-for</w:t>
        <w:tab/>
        <w:t>5` ggcggggaaaccggtctttaatctagagcggccgcc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3-rev</w:t>
        <w:tab/>
        <w:t>5` ggcggccgctctagattaaagaccggtttccccg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4-for</w:t>
        <w:tab/>
        <w:t>5` caattgatgaagcgtttagataatctagagcggccg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4-rev</w:t>
        <w:tab/>
        <w:t>5` ggcggccgctctagattatctaaacgcttcatcaat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-Chrom-For</w:t>
        <w:tab/>
        <w:t>5` agcgttcaggcgagaatagctggctatcgcgcttaatctgaggataaaaatatggaagc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N1-chrom-For</w:t>
        <w:tab/>
        <w:t>5` gcgttcaggcgagaatagctggctatcgcgcttaatctgaggataaaaatatgtctc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-C1-chrom-rev</w:t>
        <w:tab/>
        <w:t>5` tgatgccgacgtaaccattgctctatttcttgcaccatgtttattcagttgctttctcca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2-chrom-rev</w:t>
        <w:tab/>
        <w:t>5` tgatgccgacgtaaccattgctctatttcttgcaccatgtttacgctacaccagccccc 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3-chrom-rev</w:t>
        <w:tab/>
        <w:t>5` tgatgccgacgtaaccattgctctatttcttgcaccatgtttaaagaccggtttcccc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delC4-chrom-rev</w:t>
        <w:tab/>
        <w:t>5` tgatgccgacgtaaccattgctctatttcttgcaccatgtttatctaaacgcttcatcaa 3´</w:t>
      </w:r>
      <w:r>
        <w:br w:type="page"/>
      </w:r>
    </w:p>
    <w:p>
      <w:pPr>
        <w:pStyle w:val="Normal"/>
        <w:rPr>
          <w:rFonts w:ascii="Times New Roman;MS ??" w:hAnsi="Times New Roman;MS ??" w:eastAsia="Times New Roman;MS ??" w:cs="Times New Roman;MS ??"/>
          <w:sz w:val="24"/>
          <w:szCs w:val="24"/>
          <w:lang w:val="en-US" w:eastAsia="de-DE"/>
        </w:rPr>
      </w:pPr>
      <w:r>
        <w:rPr>
          <w:rFonts w:eastAsia="Times New Roman;MS ??" w:cs="Times New Roman;MS ??" w:ascii="Times New Roman;MS ??" w:hAnsi="Times New Roman;MS ??"/>
          <w:sz w:val="24"/>
          <w:szCs w:val="24"/>
          <w:lang w:val="en-US" w:eastAsia="de-DE"/>
        </w:rPr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  <w:t xml:space="preserve">Designation </w:t>
        <w:tab/>
        <w:t>Sequence*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Control and sequencing primers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RT-sseA-for</w:t>
        <w:tab/>
        <w:t>5` cgggctaaggtgagtcaaca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k1-red-del</w:t>
        <w:tab/>
        <w:t>5` cagtcatagccgaatagcct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RT-sscA-rev</w:t>
        <w:tab/>
        <w:t>5` catcttttctgcacgctgtc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For-PstI</w:t>
        <w:tab/>
        <w:t>5` tgg</w:t>
      </w:r>
      <w:r>
        <w:rPr>
          <w:i/>
        </w:rPr>
        <w:t>ctgcag</w:t>
      </w:r>
      <w:r>
        <w:rPr/>
        <w:t>atggaagcgagtaacgt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TetAR-Red-Check-For</w:t>
        <w:tab/>
        <w:t>5` gatcaagagcatcaagtc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B EcoRV rev</w:t>
        <w:tab/>
        <w:t>5` ttt</w:t>
      </w:r>
      <w:r>
        <w:rPr>
          <w:i/>
        </w:rPr>
        <w:t>gatatc</w:t>
      </w:r>
      <w:r>
        <w:rPr/>
        <w:t>tcatgagtacgttttctgcg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B-Seq-For</w:t>
        <w:tab/>
        <w:t>5` cttaatgctcaagccccggt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T3-Seq</w:t>
        <w:tab/>
        <w:t>5` aattaaccctcactaaa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A-Xba1-FW</w:t>
        <w:tab/>
        <w:t>5` gtatctagatcgtgtatatggaggggaat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eq-For</w:t>
        <w:tab/>
        <w:t>5` cgccagggttttcccagtcacga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eq-Rev</w:t>
        <w:tab/>
        <w:t>5` agcggataacaatttcacacagga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RT-sseC-for</w:t>
        <w:tab/>
        <w:t>5` ggctatcagatgtgcaaccga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RT-sseE-rev</w:t>
        <w:tab/>
        <w:t>5` gcctcaatacgatagatcaccagg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B-seq-rev-chromosomal</w:t>
        <w:tab/>
        <w:t>5` gccgccacgccggaaaaa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seq-rev-chromosomal</w:t>
        <w:tab/>
        <w:t>5` atgcaggctcagtaaacacc 3´</w:t>
      </w:r>
    </w:p>
    <w:p>
      <w:pPr>
        <w:pStyle w:val="Heading4"/>
        <w:tabs>
          <w:tab w:val="clear" w:pos="708"/>
          <w:tab w:val="left" w:pos="2835" w:leader="none"/>
        </w:tabs>
        <w:spacing w:lineRule="auto" w:line="240"/>
        <w:rPr/>
      </w:pPr>
      <w:r>
        <w:rPr/>
        <w:t>sseD-seq-for</w:t>
        <w:tab/>
        <w:t>5` cactatagtagcgttcaggcg 3´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Heading4"/>
        <w:spacing w:lineRule="auto" w:line="240"/>
        <w:rPr/>
      </w:pPr>
      <w:r>
        <w:rPr>
          <w:vertAlign w:val="superscript"/>
        </w:rPr>
        <w:t xml:space="preserve">* </w:t>
      </w:r>
      <w:r>
        <w:rPr/>
        <w:t xml:space="preserve">Complementary sequences in deletion primers are in capital letters and introduced </w:t>
      </w:r>
      <w:r>
        <w:rPr>
          <w:rStyle w:val="Emphasis"/>
          <w:i w:val="false"/>
        </w:rPr>
        <w:t>restriction</w:t>
      </w:r>
      <w:r>
        <w:rPr>
          <w:rStyle w:val="Emphasis"/>
        </w:rPr>
        <w:t xml:space="preserve"> </w:t>
      </w:r>
      <w:r>
        <w:rPr/>
        <w:t>sites are in italic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MS ??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MS ??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verflowPunct w:val="false"/>
      <w:autoSpaceDE w:val="false"/>
      <w:spacing w:lineRule="auto" w:line="480" w:before="0" w:after="0"/>
      <w:jc w:val="both"/>
      <w:textAlignment w:val="baseline"/>
      <w:outlineLvl w:val="3"/>
    </w:pPr>
    <w:rPr>
      <w:rFonts w:ascii="Times New Roman;MS ??" w:hAnsi="Times New Roman;MS ??" w:eastAsia="Times New Roman;MS ??" w:cs="Times New Roman;MS ??"/>
      <w:sz w:val="24"/>
      <w:szCs w:val="24"/>
      <w:lang w:val="en-US"/>
    </w:rPr>
  </w:style>
  <w:style w:type="character" w:styleId="AbsatzStandardschriftart">
    <w:name w:val="Absatz-Standardschriftart"/>
    <w:qFormat/>
    <w:rPr/>
  </w:style>
  <w:style w:type="character" w:styleId="Berschrift4Zchn">
    <w:name w:val="Überschrift 4 Zchn"/>
    <w:basedOn w:val="AbsatzStandardschriftart"/>
    <w:qFormat/>
    <w:rPr>
      <w:rFonts w:ascii="Times New Roman;MS ??" w:hAnsi="Times New Roman;MS ??" w:eastAsia="Times New Roman;MS ??" w:cs="Times New Roman;MS ??"/>
      <w:sz w:val="24"/>
      <w:szCs w:val="24"/>
      <w:lang w:val="en-US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qFormat/>
    <w:pPr>
      <w:overflowPunct w:val="false"/>
      <w:autoSpaceDE w:val="false"/>
      <w:spacing w:lineRule="auto" w:line="480" w:before="240" w:after="0"/>
      <w:jc w:val="both"/>
      <w:textAlignment w:val="baseline"/>
    </w:pPr>
    <w:rPr>
      <w:rFonts w:ascii="Times New Roman;MS ??" w:hAnsi="Times New Roman;MS ??" w:eastAsia="Times New Roman;MS ??" w:cs="Times New Roman;MS ??"/>
      <w:color w:val="00000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18:42:00Z</dcterms:created>
  <dc:creator>Michael</dc:creator>
  <dc:description/>
  <cp:keywords/>
  <dc:language>en-US</dc:language>
  <cp:lastModifiedBy>Michael Hensel</cp:lastModifiedBy>
  <dcterms:modified xsi:type="dcterms:W3CDTF">2010-04-01T15:06:00Z</dcterms:modified>
  <cp:revision>3</cp:revision>
  <dc:subject/>
  <dc:title/>
</cp:coreProperties>
</file>